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AF8DC" w14:textId="1D67AF67" w:rsidR="00381055" w:rsidRPr="00896C0E" w:rsidRDefault="003C0814" w:rsidP="003810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0814">
        <w:rPr>
          <w:rFonts w:ascii="Times New Roman" w:hAnsi="Times New Roman" w:cs="Times New Roman"/>
          <w:b/>
          <w:bCs/>
          <w:sz w:val="24"/>
          <w:szCs w:val="24"/>
        </w:rPr>
        <w:t>Multimedia Appendix 2.</w:t>
      </w:r>
      <w:r w:rsidRPr="003C0814">
        <w:rPr>
          <w:rFonts w:ascii="Times New Roman" w:hAnsi="Times New Roman" w:cs="Times New Roman"/>
          <w:sz w:val="24"/>
          <w:szCs w:val="24"/>
        </w:rPr>
        <w:t xml:space="preserve"> List of COVID-19 knowledge questions asked in the web-based survey.</w:t>
      </w:r>
    </w:p>
    <w:tbl>
      <w:tblPr>
        <w:tblStyle w:val="TableGrid"/>
        <w:tblW w:w="9985" w:type="dxa"/>
        <w:tblInd w:w="-180" w:type="dxa"/>
        <w:tblLook w:val="04A0" w:firstRow="1" w:lastRow="0" w:firstColumn="1" w:lastColumn="0" w:noHBand="0" w:noVBand="1"/>
      </w:tblPr>
      <w:tblGrid>
        <w:gridCol w:w="8635"/>
        <w:gridCol w:w="1350"/>
      </w:tblGrid>
      <w:tr w:rsidR="00381055" w:rsidRPr="00896C0E" w14:paraId="0E59CCCC" w14:textId="77777777" w:rsidTr="003A0946">
        <w:tc>
          <w:tcPr>
            <w:tcW w:w="8635" w:type="dxa"/>
          </w:tcPr>
          <w:p w14:paraId="3C19F00E" w14:textId="77777777" w:rsidR="00381055" w:rsidRPr="00896C0E" w:rsidRDefault="00381055" w:rsidP="003A0946">
            <w:pPr>
              <w:rPr>
                <w:rFonts w:ascii="Times New Roman" w:hAnsi="Times New Roman" w:cs="Times New Roman"/>
                <w:b/>
              </w:rPr>
            </w:pPr>
            <w:r w:rsidRPr="00896C0E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1350" w:type="dxa"/>
          </w:tcPr>
          <w:p w14:paraId="4A1B24A6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6C0E">
              <w:rPr>
                <w:rFonts w:ascii="Times New Roman" w:hAnsi="Times New Roman" w:cs="Times New Roman"/>
                <w:b/>
              </w:rPr>
              <w:t>Correct Response</w:t>
            </w:r>
          </w:p>
        </w:tc>
      </w:tr>
      <w:tr w:rsidR="00381055" w:rsidRPr="00896C0E" w14:paraId="301C86AD" w14:textId="77777777" w:rsidTr="003A0946">
        <w:trPr>
          <w:trHeight w:val="70"/>
        </w:trPr>
        <w:tc>
          <w:tcPr>
            <w:tcW w:w="8635" w:type="dxa"/>
          </w:tcPr>
          <w:p w14:paraId="26127571" w14:textId="77777777" w:rsidR="00381055" w:rsidRPr="00896C0E" w:rsidRDefault="00381055" w:rsidP="003A0946">
            <w:pPr>
              <w:tabs>
                <w:tab w:val="left" w:pos="141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D3046E5" w14:textId="77777777" w:rsidR="00381055" w:rsidRPr="00896C0E" w:rsidRDefault="00381055" w:rsidP="003A0946">
            <w:pPr>
              <w:tabs>
                <w:tab w:val="left" w:pos="141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055" w:rsidRPr="00896C0E" w14:paraId="77D9B713" w14:textId="77777777" w:rsidTr="003A0946">
        <w:trPr>
          <w:trHeight w:val="70"/>
        </w:trPr>
        <w:tc>
          <w:tcPr>
            <w:tcW w:w="8635" w:type="dxa"/>
          </w:tcPr>
          <w:p w14:paraId="51675943" w14:textId="77777777" w:rsidR="00381055" w:rsidRPr="00896C0E" w:rsidRDefault="00381055" w:rsidP="003A0946">
            <w:pPr>
              <w:tabs>
                <w:tab w:val="left" w:pos="1410"/>
              </w:tabs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COVID-19 vaccines (Pfizer, Moderna) are safe for most recipients</w:t>
            </w:r>
          </w:p>
        </w:tc>
        <w:tc>
          <w:tcPr>
            <w:tcW w:w="1350" w:type="dxa"/>
          </w:tcPr>
          <w:p w14:paraId="04D844F2" w14:textId="77777777" w:rsidR="00381055" w:rsidRPr="00896C0E" w:rsidRDefault="00381055" w:rsidP="003A0946">
            <w:pPr>
              <w:tabs>
                <w:tab w:val="left" w:pos="1410"/>
              </w:tabs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True</w:t>
            </w:r>
          </w:p>
        </w:tc>
      </w:tr>
      <w:tr w:rsidR="00381055" w:rsidRPr="00896C0E" w14:paraId="31465401" w14:textId="77777777" w:rsidTr="003A0946">
        <w:trPr>
          <w:trHeight w:val="260"/>
        </w:trPr>
        <w:tc>
          <w:tcPr>
            <w:tcW w:w="8635" w:type="dxa"/>
          </w:tcPr>
          <w:p w14:paraId="765158D2" w14:textId="77777777" w:rsidR="00381055" w:rsidRPr="00896C0E" w:rsidRDefault="00381055" w:rsidP="003A0946">
            <w:pPr>
              <w:tabs>
                <w:tab w:val="left" w:pos="1395"/>
              </w:tabs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COVID-19 vaccines (Pfizer, Moderna) are effective in preventing hospitalization</w:t>
            </w:r>
          </w:p>
        </w:tc>
        <w:tc>
          <w:tcPr>
            <w:tcW w:w="1350" w:type="dxa"/>
          </w:tcPr>
          <w:p w14:paraId="29C9797C" w14:textId="77777777" w:rsidR="00381055" w:rsidRPr="00896C0E" w:rsidRDefault="00381055" w:rsidP="003A0946">
            <w:pPr>
              <w:tabs>
                <w:tab w:val="left" w:pos="1395"/>
              </w:tabs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True</w:t>
            </w:r>
          </w:p>
        </w:tc>
      </w:tr>
      <w:tr w:rsidR="00381055" w:rsidRPr="00896C0E" w14:paraId="077D1C20" w14:textId="77777777" w:rsidTr="003A0946">
        <w:trPr>
          <w:trHeight w:val="152"/>
        </w:trPr>
        <w:tc>
          <w:tcPr>
            <w:tcW w:w="8635" w:type="dxa"/>
          </w:tcPr>
          <w:p w14:paraId="7211688D" w14:textId="77777777" w:rsidR="00381055" w:rsidRPr="00896C0E" w:rsidRDefault="00381055" w:rsidP="003A0946">
            <w:pPr>
              <w:tabs>
                <w:tab w:val="left" w:pos="1395"/>
              </w:tabs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 xml:space="preserve">COVID-19 vaccines (Pfizer, Moderna) are effective in preventing death.               </w:t>
            </w:r>
          </w:p>
        </w:tc>
        <w:tc>
          <w:tcPr>
            <w:tcW w:w="1350" w:type="dxa"/>
          </w:tcPr>
          <w:p w14:paraId="20E4E049" w14:textId="77777777" w:rsidR="00381055" w:rsidRPr="00896C0E" w:rsidRDefault="00381055" w:rsidP="003A0946">
            <w:pPr>
              <w:tabs>
                <w:tab w:val="left" w:pos="1395"/>
              </w:tabs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True</w:t>
            </w:r>
          </w:p>
        </w:tc>
      </w:tr>
      <w:tr w:rsidR="00381055" w:rsidRPr="00896C0E" w14:paraId="0BE768E0" w14:textId="77777777" w:rsidTr="003A0946">
        <w:trPr>
          <w:trHeight w:val="323"/>
        </w:trPr>
        <w:tc>
          <w:tcPr>
            <w:tcW w:w="8635" w:type="dxa"/>
          </w:tcPr>
          <w:p w14:paraId="65ACB5AA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Regular use of masks in high-risk settings will lessen your SOMEONE’S risk of developing or spreading COVID-19</w:t>
            </w:r>
          </w:p>
        </w:tc>
        <w:tc>
          <w:tcPr>
            <w:tcW w:w="1350" w:type="dxa"/>
          </w:tcPr>
          <w:p w14:paraId="2DC223E2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True</w:t>
            </w:r>
          </w:p>
        </w:tc>
      </w:tr>
      <w:tr w:rsidR="00381055" w:rsidRPr="00896C0E" w14:paraId="11DC4DE3" w14:textId="77777777" w:rsidTr="003A0946">
        <w:tc>
          <w:tcPr>
            <w:tcW w:w="8635" w:type="dxa"/>
          </w:tcPr>
          <w:p w14:paraId="47AF0FB3" w14:textId="77777777" w:rsidR="00381055" w:rsidRPr="00896C0E" w:rsidRDefault="00381055" w:rsidP="003A0946">
            <w:pPr>
              <w:rPr>
                <w:rFonts w:ascii="Times New Roman" w:hAnsi="Times New Roman" w:cs="Times New Roman"/>
                <w:b/>
              </w:rPr>
            </w:pPr>
            <w:r w:rsidRPr="00896C0E">
              <w:rPr>
                <w:rFonts w:ascii="Times New Roman" w:hAnsi="Times New Roman" w:cs="Times New Roman"/>
              </w:rPr>
              <w:t>Avoiding close contact with others who have been exposed to or are sick with COVID is a key strategy in preventing COVID-19</w:t>
            </w:r>
          </w:p>
        </w:tc>
        <w:tc>
          <w:tcPr>
            <w:tcW w:w="1350" w:type="dxa"/>
          </w:tcPr>
          <w:p w14:paraId="21FA13F4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True</w:t>
            </w:r>
          </w:p>
        </w:tc>
      </w:tr>
      <w:tr w:rsidR="00381055" w:rsidRPr="00896C0E" w14:paraId="1D34E146" w14:textId="77777777" w:rsidTr="003A0946">
        <w:tc>
          <w:tcPr>
            <w:tcW w:w="8635" w:type="dxa"/>
          </w:tcPr>
          <w:p w14:paraId="4BA4B390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Those who are fully vaccinated cannot transmit COVID-19</w:t>
            </w:r>
          </w:p>
        </w:tc>
        <w:tc>
          <w:tcPr>
            <w:tcW w:w="1350" w:type="dxa"/>
          </w:tcPr>
          <w:p w14:paraId="08897AB3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False</w:t>
            </w:r>
          </w:p>
        </w:tc>
      </w:tr>
      <w:tr w:rsidR="00381055" w:rsidRPr="00896C0E" w14:paraId="318DE5D8" w14:textId="77777777" w:rsidTr="003A0946">
        <w:tc>
          <w:tcPr>
            <w:tcW w:w="8635" w:type="dxa"/>
          </w:tcPr>
          <w:p w14:paraId="10B2EF68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The use of masks in schools has not been shown to reduce the risk of COVID-19 infection in children</w:t>
            </w:r>
          </w:p>
        </w:tc>
        <w:tc>
          <w:tcPr>
            <w:tcW w:w="1350" w:type="dxa"/>
          </w:tcPr>
          <w:p w14:paraId="3B972C5E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False</w:t>
            </w:r>
          </w:p>
        </w:tc>
      </w:tr>
      <w:tr w:rsidR="00381055" w:rsidRPr="00896C0E" w14:paraId="7D65CEE9" w14:textId="77777777" w:rsidTr="003A0946">
        <w:tc>
          <w:tcPr>
            <w:tcW w:w="8635" w:type="dxa"/>
          </w:tcPr>
          <w:p w14:paraId="2BB76530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COVID-19 can only be spread by those who are exhibiting symptoms</w:t>
            </w:r>
          </w:p>
        </w:tc>
        <w:tc>
          <w:tcPr>
            <w:tcW w:w="1350" w:type="dxa"/>
          </w:tcPr>
          <w:p w14:paraId="35B1B47C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False</w:t>
            </w:r>
          </w:p>
        </w:tc>
      </w:tr>
      <w:tr w:rsidR="00381055" w:rsidRPr="00896C0E" w14:paraId="1C3AF729" w14:textId="77777777" w:rsidTr="003A0946">
        <w:tc>
          <w:tcPr>
            <w:tcW w:w="8635" w:type="dxa"/>
          </w:tcPr>
          <w:p w14:paraId="45BFC6FE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 xml:space="preserve">Those who have had COVID-19 cannot contract the disease again.                              </w:t>
            </w:r>
          </w:p>
        </w:tc>
        <w:tc>
          <w:tcPr>
            <w:tcW w:w="1350" w:type="dxa"/>
          </w:tcPr>
          <w:p w14:paraId="6941CBF9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False</w:t>
            </w:r>
          </w:p>
        </w:tc>
      </w:tr>
      <w:tr w:rsidR="00381055" w:rsidRPr="00896C0E" w14:paraId="25611F99" w14:textId="77777777" w:rsidTr="003A0946">
        <w:tc>
          <w:tcPr>
            <w:tcW w:w="8635" w:type="dxa"/>
          </w:tcPr>
          <w:p w14:paraId="1D28A25C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Social distancing (6 feet away from others) can help prevent the spread of COVID.</w:t>
            </w:r>
          </w:p>
        </w:tc>
        <w:tc>
          <w:tcPr>
            <w:tcW w:w="1350" w:type="dxa"/>
          </w:tcPr>
          <w:p w14:paraId="3AE95B52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True</w:t>
            </w:r>
          </w:p>
        </w:tc>
      </w:tr>
      <w:tr w:rsidR="00381055" w:rsidRPr="00896C0E" w14:paraId="019C6D3F" w14:textId="77777777" w:rsidTr="003A0946">
        <w:tc>
          <w:tcPr>
            <w:tcW w:w="8635" w:type="dxa"/>
          </w:tcPr>
          <w:p w14:paraId="1A05FD03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The government is exaggerating the number of COVID-19 deaths.</w:t>
            </w:r>
          </w:p>
        </w:tc>
        <w:tc>
          <w:tcPr>
            <w:tcW w:w="1350" w:type="dxa"/>
          </w:tcPr>
          <w:p w14:paraId="72C81A0E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False</w:t>
            </w:r>
          </w:p>
        </w:tc>
      </w:tr>
      <w:tr w:rsidR="00381055" w:rsidRPr="00896C0E" w14:paraId="230F01FC" w14:textId="77777777" w:rsidTr="003A0946">
        <w:tc>
          <w:tcPr>
            <w:tcW w:w="8635" w:type="dxa"/>
          </w:tcPr>
          <w:p w14:paraId="6917BB90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 xml:space="preserve">Pregnant women should not get the COVID-19 vaccine.                                               </w:t>
            </w:r>
          </w:p>
        </w:tc>
        <w:tc>
          <w:tcPr>
            <w:tcW w:w="1350" w:type="dxa"/>
          </w:tcPr>
          <w:p w14:paraId="4E836D90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False</w:t>
            </w:r>
          </w:p>
        </w:tc>
      </w:tr>
      <w:tr w:rsidR="00381055" w:rsidRPr="00896C0E" w14:paraId="18A23960" w14:textId="77777777" w:rsidTr="003A0946">
        <w:tc>
          <w:tcPr>
            <w:tcW w:w="8635" w:type="dxa"/>
          </w:tcPr>
          <w:p w14:paraId="11CBDDC4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COVID-19 vaccines have been shown to cause infertility.</w:t>
            </w:r>
          </w:p>
        </w:tc>
        <w:tc>
          <w:tcPr>
            <w:tcW w:w="1350" w:type="dxa"/>
          </w:tcPr>
          <w:p w14:paraId="55076B0A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False</w:t>
            </w:r>
          </w:p>
        </w:tc>
      </w:tr>
      <w:tr w:rsidR="00381055" w:rsidRPr="00896C0E" w14:paraId="6CC5A065" w14:textId="77777777" w:rsidTr="003A0946">
        <w:tc>
          <w:tcPr>
            <w:tcW w:w="8635" w:type="dxa"/>
          </w:tcPr>
          <w:p w14:paraId="227FCA14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 xml:space="preserve">You can get COVID-19 from the vaccine.                                                                      </w:t>
            </w:r>
          </w:p>
        </w:tc>
        <w:tc>
          <w:tcPr>
            <w:tcW w:w="1350" w:type="dxa"/>
          </w:tcPr>
          <w:p w14:paraId="1B782F91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False</w:t>
            </w:r>
          </w:p>
        </w:tc>
      </w:tr>
      <w:tr w:rsidR="00381055" w:rsidRPr="00896C0E" w14:paraId="6965BDDC" w14:textId="77777777" w:rsidTr="003A0946">
        <w:tc>
          <w:tcPr>
            <w:tcW w:w="8635" w:type="dxa"/>
          </w:tcPr>
          <w:p w14:paraId="74A730E8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COVID-19 vaccines can change your DNA</w:t>
            </w:r>
          </w:p>
        </w:tc>
        <w:tc>
          <w:tcPr>
            <w:tcW w:w="1350" w:type="dxa"/>
          </w:tcPr>
          <w:p w14:paraId="4D0C3BFA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False</w:t>
            </w:r>
          </w:p>
        </w:tc>
      </w:tr>
      <w:tr w:rsidR="00381055" w:rsidRPr="00896C0E" w14:paraId="78097D1B" w14:textId="77777777" w:rsidTr="003A0946">
        <w:tc>
          <w:tcPr>
            <w:tcW w:w="8635" w:type="dxa"/>
          </w:tcPr>
          <w:p w14:paraId="7F318B2B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 xml:space="preserve">People of all ages can become infected with COVID-19.                                               </w:t>
            </w:r>
          </w:p>
        </w:tc>
        <w:tc>
          <w:tcPr>
            <w:tcW w:w="1350" w:type="dxa"/>
          </w:tcPr>
          <w:p w14:paraId="2AB4E031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True</w:t>
            </w:r>
          </w:p>
        </w:tc>
      </w:tr>
      <w:tr w:rsidR="00381055" w:rsidRPr="00896C0E" w14:paraId="5AA35C3E" w14:textId="77777777" w:rsidTr="003A0946">
        <w:tc>
          <w:tcPr>
            <w:tcW w:w="8635" w:type="dxa"/>
          </w:tcPr>
          <w:p w14:paraId="1F1175B0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People of all racial and ethnic groups can become infected with COVID-19.</w:t>
            </w:r>
          </w:p>
        </w:tc>
        <w:tc>
          <w:tcPr>
            <w:tcW w:w="1350" w:type="dxa"/>
          </w:tcPr>
          <w:p w14:paraId="7BDCA498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True</w:t>
            </w:r>
          </w:p>
        </w:tc>
      </w:tr>
      <w:tr w:rsidR="00381055" w:rsidRPr="00896C0E" w14:paraId="25A2AAB9" w14:textId="77777777" w:rsidTr="003A0946">
        <w:tc>
          <w:tcPr>
            <w:tcW w:w="8635" w:type="dxa"/>
          </w:tcPr>
          <w:p w14:paraId="4816AEA2" w14:textId="77777777" w:rsidR="00381055" w:rsidRPr="00896C0E" w:rsidRDefault="00381055" w:rsidP="003A0946">
            <w:pPr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 xml:space="preserve">Most people who are infected with the COVID-19 virus recover from it.                </w:t>
            </w:r>
          </w:p>
        </w:tc>
        <w:tc>
          <w:tcPr>
            <w:tcW w:w="1350" w:type="dxa"/>
          </w:tcPr>
          <w:p w14:paraId="29365D36" w14:textId="77777777" w:rsidR="00381055" w:rsidRPr="00896C0E" w:rsidRDefault="00381055" w:rsidP="003A0946">
            <w:pPr>
              <w:jc w:val="center"/>
              <w:rPr>
                <w:rFonts w:ascii="Times New Roman" w:hAnsi="Times New Roman" w:cs="Times New Roman"/>
              </w:rPr>
            </w:pPr>
            <w:r w:rsidRPr="00896C0E">
              <w:rPr>
                <w:rFonts w:ascii="Times New Roman" w:hAnsi="Times New Roman" w:cs="Times New Roman"/>
              </w:rPr>
              <w:t>True</w:t>
            </w:r>
          </w:p>
        </w:tc>
      </w:tr>
    </w:tbl>
    <w:p w14:paraId="6C7C4755" w14:textId="77777777" w:rsidR="00381055" w:rsidRPr="00896C0E" w:rsidRDefault="00381055" w:rsidP="003810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C976B2" w14:textId="77777777" w:rsidR="009A13BC" w:rsidRDefault="009A13BC" w:rsidP="00381055"/>
    <w:sectPr w:rsidR="009A1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055"/>
    <w:rsid w:val="0000531D"/>
    <w:rsid w:val="000D5FA3"/>
    <w:rsid w:val="00256667"/>
    <w:rsid w:val="00294AB0"/>
    <w:rsid w:val="00381055"/>
    <w:rsid w:val="003C0814"/>
    <w:rsid w:val="0069178D"/>
    <w:rsid w:val="0074490C"/>
    <w:rsid w:val="009216F4"/>
    <w:rsid w:val="00942CB0"/>
    <w:rsid w:val="009A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CE6BB"/>
  <w15:chartTrackingRefBased/>
  <w15:docId w15:val="{470BAFE5-E992-1F42-AC43-0163BC37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05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055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10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10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nisha Swaminathan</cp:lastModifiedBy>
  <cp:revision>5</cp:revision>
  <dcterms:created xsi:type="dcterms:W3CDTF">2024-03-22T16:26:00Z</dcterms:created>
  <dcterms:modified xsi:type="dcterms:W3CDTF">2024-07-24T14:23:00Z</dcterms:modified>
</cp:coreProperties>
</file>